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692" w:rsidRDefault="00BB7692" w:rsidP="00BB7692">
      <w:pPr>
        <w:spacing w:line="480" w:lineRule="auto"/>
        <w:rPr>
          <w:rFonts w:ascii="Times New Roman" w:hAnsi="Times New Roman"/>
          <w:sz w:val="28"/>
          <w:szCs w:val="28"/>
          <w:lang w:val="en-US"/>
        </w:rPr>
      </w:pPr>
      <w:proofErr w:type="spellStart"/>
      <w:proofErr w:type="gramStart"/>
      <w:r w:rsidRPr="002D7169">
        <w:rPr>
          <w:rFonts w:ascii="Times New Roman" w:hAnsi="Times New Roman" w:cs="Times New Roman"/>
          <w:sz w:val="28"/>
          <w:szCs w:val="28"/>
          <w:lang w:val="en-US"/>
        </w:rPr>
        <w:t>Supplementary_Figure</w:t>
      </w:r>
      <w:proofErr w:type="spellEnd"/>
      <w:r w:rsidRPr="002D716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2D7169">
        <w:rPr>
          <w:rFonts w:ascii="Times New Roman" w:hAnsi="Times New Roman" w:cs="Times New Roman"/>
          <w:sz w:val="28"/>
          <w:szCs w:val="28"/>
          <w:lang w:val="en-US"/>
        </w:rPr>
        <w:t>1S</w:t>
      </w:r>
      <w:proofErr w:type="spellEnd"/>
      <w:r w:rsidRPr="002D7169">
        <w:rPr>
          <w:rFonts w:ascii="Times New Roman" w:hAnsi="Times New Roman" w:cs="Times New Roman"/>
          <w:sz w:val="28"/>
          <w:szCs w:val="28"/>
          <w:lang w:val="en-US"/>
        </w:rPr>
        <w:t>.</w:t>
      </w:r>
      <w:proofErr w:type="gramEnd"/>
      <w:r w:rsidRPr="002D716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Pr="002D7169">
        <w:rPr>
          <w:rFonts w:ascii="Times New Roman" w:hAnsi="Times New Roman" w:cs="Times New Roman"/>
          <w:sz w:val="28"/>
          <w:szCs w:val="28"/>
          <w:lang w:val="en-US"/>
        </w:rPr>
        <w:t xml:space="preserve">Fluid dynamic </w:t>
      </w:r>
      <w:proofErr w:type="spellStart"/>
      <w:r w:rsidRPr="002D7169">
        <w:rPr>
          <w:rFonts w:ascii="Times New Roman" w:hAnsi="Times New Roman" w:cs="Times New Roman"/>
          <w:sz w:val="28"/>
          <w:szCs w:val="28"/>
          <w:lang w:val="en-US"/>
        </w:rPr>
        <w:t>CFD</w:t>
      </w:r>
      <w:proofErr w:type="spellEnd"/>
      <w:r w:rsidRPr="002D7169">
        <w:rPr>
          <w:rFonts w:ascii="Times New Roman" w:hAnsi="Times New Roman" w:cs="Times New Roman"/>
          <w:sz w:val="28"/>
          <w:szCs w:val="28"/>
          <w:lang w:val="en-US"/>
        </w:rPr>
        <w:t xml:space="preserve"> computational analyses.</w:t>
      </w:r>
      <w:proofErr w:type="gramEnd"/>
      <w:r w:rsidRPr="002D7169">
        <w:rPr>
          <w:rFonts w:ascii="Times New Roman" w:hAnsi="Times New Roman" w:cs="Times New Roman"/>
          <w:sz w:val="28"/>
          <w:szCs w:val="28"/>
          <w:lang w:val="en-US"/>
        </w:rPr>
        <w:t xml:space="preserve"> (a) model representing the medium and the tendon construct domains; (b) colorimetric maps of the flux streamlines showing laminar flow and no turbulences; (c) colorimetric maps representing fluid flow velocity in the culture chamber.</w:t>
      </w:r>
    </w:p>
    <w:p w:rsidR="00DC1E3F" w:rsidRDefault="00BB7692">
      <w:r>
        <w:rPr>
          <w:noProof/>
          <w:lang w:eastAsia="en-IN"/>
        </w:rPr>
        <w:drawing>
          <wp:inline distT="0" distB="0" distL="0" distR="0">
            <wp:extent cx="5731510" cy="188581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5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C1E3F" w:rsidSect="004D2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BB7692"/>
    <w:rsid w:val="00033534"/>
    <w:rsid w:val="00050FD8"/>
    <w:rsid w:val="00082267"/>
    <w:rsid w:val="000C6698"/>
    <w:rsid w:val="000C76C9"/>
    <w:rsid w:val="000D30C2"/>
    <w:rsid w:val="00177EEF"/>
    <w:rsid w:val="00185C75"/>
    <w:rsid w:val="001A792C"/>
    <w:rsid w:val="001F0543"/>
    <w:rsid w:val="001F37A2"/>
    <w:rsid w:val="002318DF"/>
    <w:rsid w:val="00244512"/>
    <w:rsid w:val="002555E2"/>
    <w:rsid w:val="00272055"/>
    <w:rsid w:val="00275058"/>
    <w:rsid w:val="00277A88"/>
    <w:rsid w:val="00291A1C"/>
    <w:rsid w:val="002A2C9D"/>
    <w:rsid w:val="002D38FD"/>
    <w:rsid w:val="002F3D99"/>
    <w:rsid w:val="00307643"/>
    <w:rsid w:val="003349DD"/>
    <w:rsid w:val="003578CA"/>
    <w:rsid w:val="0039694E"/>
    <w:rsid w:val="003B627B"/>
    <w:rsid w:val="003C1A28"/>
    <w:rsid w:val="003D60EF"/>
    <w:rsid w:val="003F2324"/>
    <w:rsid w:val="004611CE"/>
    <w:rsid w:val="004867A4"/>
    <w:rsid w:val="004A116A"/>
    <w:rsid w:val="004A3A14"/>
    <w:rsid w:val="004D2B5C"/>
    <w:rsid w:val="004D4973"/>
    <w:rsid w:val="00503903"/>
    <w:rsid w:val="00507680"/>
    <w:rsid w:val="005376B1"/>
    <w:rsid w:val="005549E7"/>
    <w:rsid w:val="005577DD"/>
    <w:rsid w:val="005745F9"/>
    <w:rsid w:val="005767B4"/>
    <w:rsid w:val="00580403"/>
    <w:rsid w:val="00582F29"/>
    <w:rsid w:val="005B526F"/>
    <w:rsid w:val="005C183E"/>
    <w:rsid w:val="005C532B"/>
    <w:rsid w:val="005D6F42"/>
    <w:rsid w:val="005F514B"/>
    <w:rsid w:val="005F582A"/>
    <w:rsid w:val="006048F2"/>
    <w:rsid w:val="0061328C"/>
    <w:rsid w:val="00640CEA"/>
    <w:rsid w:val="00640F73"/>
    <w:rsid w:val="00646859"/>
    <w:rsid w:val="00651DBE"/>
    <w:rsid w:val="006645D3"/>
    <w:rsid w:val="0066592E"/>
    <w:rsid w:val="00691BB8"/>
    <w:rsid w:val="006A6A74"/>
    <w:rsid w:val="006F4487"/>
    <w:rsid w:val="006F550C"/>
    <w:rsid w:val="00705BCC"/>
    <w:rsid w:val="00707EFE"/>
    <w:rsid w:val="00714A30"/>
    <w:rsid w:val="00737989"/>
    <w:rsid w:val="00743A27"/>
    <w:rsid w:val="0079417B"/>
    <w:rsid w:val="007A62AF"/>
    <w:rsid w:val="007D5E95"/>
    <w:rsid w:val="008016BF"/>
    <w:rsid w:val="00801A37"/>
    <w:rsid w:val="00811460"/>
    <w:rsid w:val="0083034E"/>
    <w:rsid w:val="0086134F"/>
    <w:rsid w:val="00873697"/>
    <w:rsid w:val="008850E6"/>
    <w:rsid w:val="00893F88"/>
    <w:rsid w:val="008A325F"/>
    <w:rsid w:val="008B0778"/>
    <w:rsid w:val="008C1981"/>
    <w:rsid w:val="008D37CE"/>
    <w:rsid w:val="008E215E"/>
    <w:rsid w:val="008E7191"/>
    <w:rsid w:val="008F7315"/>
    <w:rsid w:val="00905A96"/>
    <w:rsid w:val="009357A0"/>
    <w:rsid w:val="00964668"/>
    <w:rsid w:val="00966504"/>
    <w:rsid w:val="009771B3"/>
    <w:rsid w:val="00980A4D"/>
    <w:rsid w:val="00991925"/>
    <w:rsid w:val="009A77D4"/>
    <w:rsid w:val="009C6626"/>
    <w:rsid w:val="009C78E0"/>
    <w:rsid w:val="009D0A14"/>
    <w:rsid w:val="009F71B0"/>
    <w:rsid w:val="00A03E40"/>
    <w:rsid w:val="00A1549B"/>
    <w:rsid w:val="00A256B6"/>
    <w:rsid w:val="00A30A16"/>
    <w:rsid w:val="00A3785D"/>
    <w:rsid w:val="00A41BC3"/>
    <w:rsid w:val="00A53356"/>
    <w:rsid w:val="00A541F0"/>
    <w:rsid w:val="00A60E89"/>
    <w:rsid w:val="00A65C7A"/>
    <w:rsid w:val="00A76BEA"/>
    <w:rsid w:val="00AB75A2"/>
    <w:rsid w:val="00AF5435"/>
    <w:rsid w:val="00B33DA5"/>
    <w:rsid w:val="00B5203A"/>
    <w:rsid w:val="00B53AC3"/>
    <w:rsid w:val="00B830D4"/>
    <w:rsid w:val="00BB7001"/>
    <w:rsid w:val="00BB7692"/>
    <w:rsid w:val="00BD7F24"/>
    <w:rsid w:val="00C143AD"/>
    <w:rsid w:val="00C238B3"/>
    <w:rsid w:val="00C26E8C"/>
    <w:rsid w:val="00C313D9"/>
    <w:rsid w:val="00C53DB5"/>
    <w:rsid w:val="00C56C99"/>
    <w:rsid w:val="00C74636"/>
    <w:rsid w:val="00C8052F"/>
    <w:rsid w:val="00C9353A"/>
    <w:rsid w:val="00CC3D8F"/>
    <w:rsid w:val="00CC425C"/>
    <w:rsid w:val="00CD423C"/>
    <w:rsid w:val="00D746F5"/>
    <w:rsid w:val="00D7558A"/>
    <w:rsid w:val="00D87169"/>
    <w:rsid w:val="00D957B3"/>
    <w:rsid w:val="00DB0FAA"/>
    <w:rsid w:val="00DC7792"/>
    <w:rsid w:val="00DF5B0A"/>
    <w:rsid w:val="00E12217"/>
    <w:rsid w:val="00E5363D"/>
    <w:rsid w:val="00E54D37"/>
    <w:rsid w:val="00E67008"/>
    <w:rsid w:val="00E71509"/>
    <w:rsid w:val="00E930DE"/>
    <w:rsid w:val="00EA5666"/>
    <w:rsid w:val="00EB43D2"/>
    <w:rsid w:val="00EC1A32"/>
    <w:rsid w:val="00F06D4D"/>
    <w:rsid w:val="00F2335F"/>
    <w:rsid w:val="00F42169"/>
    <w:rsid w:val="00F90789"/>
    <w:rsid w:val="00FC048B"/>
    <w:rsid w:val="00FC4993"/>
    <w:rsid w:val="00FE4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6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8</Characters>
  <Application>Microsoft Office Word</Application>
  <DocSecurity>0</DocSecurity>
  <Lines>2</Lines>
  <Paragraphs>1</Paragraphs>
  <ScaleCrop>false</ScaleCrop>
  <Company>Microsoft</Company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</dc:creator>
  <cp:lastModifiedBy>RAJ</cp:lastModifiedBy>
  <cp:revision>2</cp:revision>
  <dcterms:created xsi:type="dcterms:W3CDTF">2019-03-28T03:56:00Z</dcterms:created>
  <dcterms:modified xsi:type="dcterms:W3CDTF">2019-03-28T03:59:00Z</dcterms:modified>
</cp:coreProperties>
</file>